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0910A" w14:textId="337B07EA" w:rsidR="00320BA1" w:rsidRPr="00E473E1" w:rsidRDefault="00E473E1">
      <w:pPr>
        <w:rPr>
          <w:rFonts w:ascii="Arial" w:hAnsi="Arial" w:cs="Arial"/>
          <w:b/>
          <w:bCs/>
          <w:sz w:val="22"/>
          <w:szCs w:val="22"/>
        </w:rPr>
      </w:pPr>
      <w:r w:rsidRPr="00E473E1">
        <w:rPr>
          <w:rFonts w:ascii="Arial" w:hAnsi="Arial" w:cs="Arial"/>
          <w:b/>
          <w:bCs/>
          <w:sz w:val="22"/>
          <w:szCs w:val="22"/>
        </w:rPr>
        <w:t>Supplement 1</w:t>
      </w:r>
    </w:p>
    <w:p w14:paraId="11EB60A5" w14:textId="0DE75C1B" w:rsidR="00E473E1" w:rsidRDefault="00E473E1"/>
    <w:p w14:paraId="4C566775" w14:textId="0BD7103A" w:rsidR="00E473E1" w:rsidRPr="00E473E1" w:rsidRDefault="00E473E1" w:rsidP="00E473E1">
      <w:pPr>
        <w:rPr>
          <w:rStyle w:val="sc-pya-dn"/>
          <w:rFonts w:ascii="Arial" w:hAnsi="Arial" w:cs="Arial"/>
          <w:sz w:val="22"/>
          <w:szCs w:val="22"/>
        </w:rPr>
      </w:pPr>
      <w:r w:rsidRPr="00E473E1">
        <w:rPr>
          <w:rStyle w:val="sc-pya-dn"/>
          <w:rFonts w:ascii="Arial" w:hAnsi="Arial" w:cs="Arial"/>
          <w:sz w:val="22"/>
          <w:szCs w:val="22"/>
        </w:rPr>
        <w:t>Table: CGM metric data for 24-hour periods for In-School, Weekend, and Virtual School</w:t>
      </w:r>
    </w:p>
    <w:p w14:paraId="29CBBE82" w14:textId="77777777" w:rsidR="00E473E1" w:rsidRDefault="00E473E1" w:rsidP="00E473E1">
      <w:pPr>
        <w:rPr>
          <w:rStyle w:val="sc-pya-dn"/>
          <w:rFonts w:ascii="Arial" w:hAnsi="Arial" w:cs="Arial"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245"/>
        <w:gridCol w:w="1620"/>
        <w:gridCol w:w="1530"/>
        <w:gridCol w:w="1170"/>
        <w:gridCol w:w="1620"/>
        <w:gridCol w:w="1260"/>
      </w:tblGrid>
      <w:tr w:rsidR="00E473E1" w:rsidRPr="00783170" w14:paraId="61E66ED9" w14:textId="77777777" w:rsidTr="00F90033">
        <w:tc>
          <w:tcPr>
            <w:tcW w:w="2245" w:type="dxa"/>
          </w:tcPr>
          <w:p w14:paraId="08585440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CGM Metric</w:t>
            </w:r>
          </w:p>
        </w:tc>
        <w:tc>
          <w:tcPr>
            <w:tcW w:w="1620" w:type="dxa"/>
          </w:tcPr>
          <w:p w14:paraId="3FA4D89E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In-School</w:t>
            </w:r>
          </w:p>
        </w:tc>
        <w:tc>
          <w:tcPr>
            <w:tcW w:w="1530" w:type="dxa"/>
          </w:tcPr>
          <w:p w14:paraId="3216F62C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Weekend</w:t>
            </w:r>
          </w:p>
        </w:tc>
        <w:tc>
          <w:tcPr>
            <w:tcW w:w="1170" w:type="dxa"/>
          </w:tcPr>
          <w:p w14:paraId="35EEC87B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248DF000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Virtual School</w:t>
            </w:r>
          </w:p>
        </w:tc>
        <w:tc>
          <w:tcPr>
            <w:tcW w:w="1260" w:type="dxa"/>
          </w:tcPr>
          <w:p w14:paraId="743CF741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E473E1" w:rsidRPr="00783170" w14:paraId="59A81EF5" w14:textId="77777777" w:rsidTr="00F90033">
        <w:tc>
          <w:tcPr>
            <w:tcW w:w="2245" w:type="dxa"/>
          </w:tcPr>
          <w:p w14:paraId="60376CF2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Sensor Usage (%)</w:t>
            </w:r>
          </w:p>
        </w:tc>
        <w:tc>
          <w:tcPr>
            <w:tcW w:w="1620" w:type="dxa"/>
          </w:tcPr>
          <w:p w14:paraId="495B7241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95.0 ± 8.5</w:t>
            </w:r>
          </w:p>
        </w:tc>
        <w:tc>
          <w:tcPr>
            <w:tcW w:w="1530" w:type="dxa"/>
          </w:tcPr>
          <w:p w14:paraId="543B087F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94.9 ± 10.7</w:t>
            </w:r>
          </w:p>
        </w:tc>
        <w:tc>
          <w:tcPr>
            <w:tcW w:w="1170" w:type="dxa"/>
          </w:tcPr>
          <w:p w14:paraId="77C1C4A7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620" w:type="dxa"/>
          </w:tcPr>
          <w:p w14:paraId="5FA236AC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95.6 ± 9.1</w:t>
            </w:r>
          </w:p>
        </w:tc>
        <w:tc>
          <w:tcPr>
            <w:tcW w:w="1260" w:type="dxa"/>
          </w:tcPr>
          <w:p w14:paraId="6D185600" w14:textId="77777777" w:rsidR="00E473E1" w:rsidRPr="00783170" w:rsidRDefault="00E473E1" w:rsidP="00D62E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317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E473E1" w:rsidRPr="00783170" w14:paraId="3F9306EB" w14:textId="77777777" w:rsidTr="00F90033">
        <w:tc>
          <w:tcPr>
            <w:tcW w:w="2245" w:type="dxa"/>
          </w:tcPr>
          <w:p w14:paraId="21B878A5" w14:textId="7DF98870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Mean Glucose (mg/</w:t>
            </w:r>
            <w:proofErr w:type="gramStart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dL)</w:t>
            </w:r>
            <w:r w:rsidR="00F90033" w:rsidRPr="00F90033">
              <w:rPr>
                <w:rFonts w:ascii="Arial" w:hAnsi="Arial" w:cs="Arial"/>
                <w:sz w:val="22"/>
                <w:szCs w:val="22"/>
              </w:rPr>
              <w:t>†</w:t>
            </w:r>
            <w:proofErr w:type="gramEnd"/>
          </w:p>
        </w:tc>
        <w:tc>
          <w:tcPr>
            <w:tcW w:w="1620" w:type="dxa"/>
          </w:tcPr>
          <w:p w14:paraId="3CF90B0A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81.6 ± 26.8</w:t>
            </w:r>
          </w:p>
        </w:tc>
        <w:tc>
          <w:tcPr>
            <w:tcW w:w="1530" w:type="dxa"/>
          </w:tcPr>
          <w:p w14:paraId="392941D8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84.7 ± 44.8</w:t>
            </w:r>
          </w:p>
        </w:tc>
        <w:tc>
          <w:tcPr>
            <w:tcW w:w="1170" w:type="dxa"/>
          </w:tcPr>
          <w:p w14:paraId="7ECFD2AF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620" w:type="dxa"/>
          </w:tcPr>
          <w:p w14:paraId="05D26DE7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83.5 ± 32.0</w:t>
            </w:r>
          </w:p>
        </w:tc>
        <w:tc>
          <w:tcPr>
            <w:tcW w:w="1260" w:type="dxa"/>
          </w:tcPr>
          <w:p w14:paraId="74CEE0CD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E473E1" w:rsidRPr="00783170" w14:paraId="79C50047" w14:textId="77777777" w:rsidTr="00F90033">
        <w:tc>
          <w:tcPr>
            <w:tcW w:w="2245" w:type="dxa"/>
          </w:tcPr>
          <w:p w14:paraId="067D3553" w14:textId="32D2B1BB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Standard Deviation (mg/</w:t>
            </w:r>
            <w:proofErr w:type="gramStart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dL)</w:t>
            </w:r>
            <w:r w:rsidR="00F90033" w:rsidRPr="00F90033">
              <w:rPr>
                <w:rFonts w:ascii="Arial" w:hAnsi="Arial" w:cs="Arial"/>
                <w:sz w:val="22"/>
                <w:szCs w:val="22"/>
              </w:rPr>
              <w:t>†</w:t>
            </w:r>
            <w:proofErr w:type="gramEnd"/>
          </w:p>
        </w:tc>
        <w:tc>
          <w:tcPr>
            <w:tcW w:w="1620" w:type="dxa"/>
          </w:tcPr>
          <w:p w14:paraId="0C735D5D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65.2 ± 13.7</w:t>
            </w:r>
          </w:p>
        </w:tc>
        <w:tc>
          <w:tcPr>
            <w:tcW w:w="1530" w:type="dxa"/>
          </w:tcPr>
          <w:p w14:paraId="40D172B4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63.8 ± 14.4</w:t>
            </w:r>
          </w:p>
        </w:tc>
        <w:tc>
          <w:tcPr>
            <w:tcW w:w="1170" w:type="dxa"/>
          </w:tcPr>
          <w:p w14:paraId="3E2A4CE4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620" w:type="dxa"/>
          </w:tcPr>
          <w:p w14:paraId="77D49713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63.1 ± 14.3</w:t>
            </w:r>
          </w:p>
        </w:tc>
        <w:tc>
          <w:tcPr>
            <w:tcW w:w="1260" w:type="dxa"/>
          </w:tcPr>
          <w:p w14:paraId="31B4A259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E473E1" w:rsidRPr="00783170" w14:paraId="0C0A3C41" w14:textId="77777777" w:rsidTr="00F90033">
        <w:tc>
          <w:tcPr>
            <w:tcW w:w="2245" w:type="dxa"/>
          </w:tcPr>
          <w:p w14:paraId="15A89CBB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 xml:space="preserve">Level </w:t>
            </w:r>
            <w:proofErr w:type="gramStart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2 time</w:t>
            </w:r>
            <w:proofErr w:type="gramEnd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 xml:space="preserve"> above range (%)</w:t>
            </w:r>
          </w:p>
        </w:tc>
        <w:tc>
          <w:tcPr>
            <w:tcW w:w="1620" w:type="dxa"/>
          </w:tcPr>
          <w:p w14:paraId="00916C02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7.9 ± 11.0</w:t>
            </w:r>
          </w:p>
        </w:tc>
        <w:tc>
          <w:tcPr>
            <w:tcW w:w="1530" w:type="dxa"/>
          </w:tcPr>
          <w:p w14:paraId="65E9336F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  <w:vertAlign w:val="superscript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8.5 ± 12.9</w:t>
            </w:r>
          </w:p>
        </w:tc>
        <w:tc>
          <w:tcPr>
            <w:tcW w:w="1170" w:type="dxa"/>
          </w:tcPr>
          <w:p w14:paraId="3E6717B2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620" w:type="dxa"/>
          </w:tcPr>
          <w:p w14:paraId="1404DBF6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8.3 ± 13.4</w:t>
            </w:r>
          </w:p>
        </w:tc>
        <w:tc>
          <w:tcPr>
            <w:tcW w:w="1260" w:type="dxa"/>
          </w:tcPr>
          <w:p w14:paraId="19772D1C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E473E1" w:rsidRPr="00783170" w14:paraId="0DCAA4BA" w14:textId="77777777" w:rsidTr="00F90033">
        <w:tc>
          <w:tcPr>
            <w:tcW w:w="2245" w:type="dxa"/>
          </w:tcPr>
          <w:p w14:paraId="7FB63C1D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 xml:space="preserve">Level </w:t>
            </w:r>
            <w:proofErr w:type="gramStart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 time</w:t>
            </w:r>
            <w:proofErr w:type="gramEnd"/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 xml:space="preserve"> above range (%)</w:t>
            </w:r>
          </w:p>
        </w:tc>
        <w:tc>
          <w:tcPr>
            <w:tcW w:w="1620" w:type="dxa"/>
          </w:tcPr>
          <w:p w14:paraId="0D2D0EB6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30.7 ± 8.2</w:t>
            </w:r>
          </w:p>
        </w:tc>
        <w:tc>
          <w:tcPr>
            <w:tcW w:w="1530" w:type="dxa"/>
          </w:tcPr>
          <w:p w14:paraId="149A1E6F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30.5 ±9.4</w:t>
            </w:r>
          </w:p>
        </w:tc>
        <w:tc>
          <w:tcPr>
            <w:tcW w:w="1170" w:type="dxa"/>
          </w:tcPr>
          <w:p w14:paraId="778E3248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20" w:type="dxa"/>
          </w:tcPr>
          <w:p w14:paraId="252BE992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31.3 ± 9.0</w:t>
            </w:r>
          </w:p>
        </w:tc>
        <w:tc>
          <w:tcPr>
            <w:tcW w:w="1260" w:type="dxa"/>
          </w:tcPr>
          <w:p w14:paraId="20AC51CB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E473E1" w:rsidRPr="00783170" w14:paraId="1B5926F0" w14:textId="77777777" w:rsidTr="00F90033">
        <w:tc>
          <w:tcPr>
            <w:tcW w:w="2245" w:type="dxa"/>
          </w:tcPr>
          <w:p w14:paraId="321E2E17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Time in range</w:t>
            </w:r>
          </w:p>
        </w:tc>
        <w:tc>
          <w:tcPr>
            <w:tcW w:w="1620" w:type="dxa"/>
          </w:tcPr>
          <w:p w14:paraId="4ADAFCE0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48.8 ± 14.9</w:t>
            </w:r>
          </w:p>
        </w:tc>
        <w:tc>
          <w:tcPr>
            <w:tcW w:w="1530" w:type="dxa"/>
          </w:tcPr>
          <w:p w14:paraId="4E23F304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48.2 ± 16.6</w:t>
            </w:r>
          </w:p>
        </w:tc>
        <w:tc>
          <w:tcPr>
            <w:tcW w:w="1170" w:type="dxa"/>
          </w:tcPr>
          <w:p w14:paraId="542ED1E5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620" w:type="dxa"/>
          </w:tcPr>
          <w:p w14:paraId="2337182F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48.0 ± 16.7</w:t>
            </w:r>
          </w:p>
        </w:tc>
        <w:tc>
          <w:tcPr>
            <w:tcW w:w="1260" w:type="dxa"/>
          </w:tcPr>
          <w:p w14:paraId="13A77C53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E473E1" w:rsidRPr="00783170" w14:paraId="34596989" w14:textId="77777777" w:rsidTr="00F90033">
        <w:tc>
          <w:tcPr>
            <w:tcW w:w="2245" w:type="dxa"/>
          </w:tcPr>
          <w:p w14:paraId="46379429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Level 1 time below range (%)</w:t>
            </w:r>
          </w:p>
        </w:tc>
        <w:tc>
          <w:tcPr>
            <w:tcW w:w="1620" w:type="dxa"/>
          </w:tcPr>
          <w:p w14:paraId="5D3BD3F7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.7 ± 1.8</w:t>
            </w:r>
          </w:p>
        </w:tc>
        <w:tc>
          <w:tcPr>
            <w:tcW w:w="1530" w:type="dxa"/>
          </w:tcPr>
          <w:p w14:paraId="5B3F9A39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2.0 ± 2.1</w:t>
            </w:r>
          </w:p>
        </w:tc>
        <w:tc>
          <w:tcPr>
            <w:tcW w:w="1170" w:type="dxa"/>
          </w:tcPr>
          <w:p w14:paraId="320C6156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620" w:type="dxa"/>
          </w:tcPr>
          <w:p w14:paraId="1FFEF7E9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1.6 ± 2.0</w:t>
            </w:r>
          </w:p>
        </w:tc>
        <w:tc>
          <w:tcPr>
            <w:tcW w:w="1260" w:type="dxa"/>
          </w:tcPr>
          <w:p w14:paraId="13796D0E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E473E1" w:rsidRPr="00783170" w14:paraId="1DDBBF25" w14:textId="77777777" w:rsidTr="00F90033">
        <w:tc>
          <w:tcPr>
            <w:tcW w:w="2245" w:type="dxa"/>
          </w:tcPr>
          <w:p w14:paraId="65327021" w14:textId="77777777" w:rsidR="00E473E1" w:rsidRPr="00783170" w:rsidRDefault="00E473E1" w:rsidP="00D62ECA">
            <w:pPr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Level 2 time below range (%)</w:t>
            </w:r>
          </w:p>
        </w:tc>
        <w:tc>
          <w:tcPr>
            <w:tcW w:w="1620" w:type="dxa"/>
          </w:tcPr>
          <w:p w14:paraId="5B048724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  <w:vertAlign w:val="superscript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3 ± 0.5</w:t>
            </w:r>
          </w:p>
        </w:tc>
        <w:tc>
          <w:tcPr>
            <w:tcW w:w="1530" w:type="dxa"/>
          </w:tcPr>
          <w:p w14:paraId="57C15228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5 ± 1.5</w:t>
            </w:r>
          </w:p>
        </w:tc>
        <w:tc>
          <w:tcPr>
            <w:tcW w:w="1170" w:type="dxa"/>
          </w:tcPr>
          <w:p w14:paraId="2E79BFD2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620" w:type="dxa"/>
          </w:tcPr>
          <w:p w14:paraId="0FC0955D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2 ± 0.6</w:t>
            </w:r>
          </w:p>
        </w:tc>
        <w:tc>
          <w:tcPr>
            <w:tcW w:w="1260" w:type="dxa"/>
          </w:tcPr>
          <w:p w14:paraId="6A2EBB7E" w14:textId="77777777" w:rsidR="00E473E1" w:rsidRPr="00783170" w:rsidRDefault="00E473E1" w:rsidP="00D62ECA">
            <w:pPr>
              <w:jc w:val="center"/>
              <w:rPr>
                <w:rStyle w:val="sc-pya-dn"/>
                <w:rFonts w:ascii="Arial" w:hAnsi="Arial" w:cs="Arial"/>
                <w:sz w:val="20"/>
                <w:szCs w:val="20"/>
              </w:rPr>
            </w:pPr>
            <w:r w:rsidRPr="00783170">
              <w:rPr>
                <w:rStyle w:val="sc-pya-dn"/>
                <w:rFonts w:ascii="Arial" w:hAnsi="Arial" w:cs="Arial"/>
                <w:sz w:val="20"/>
                <w:szCs w:val="20"/>
              </w:rPr>
              <w:t>0.78</w:t>
            </w:r>
          </w:p>
        </w:tc>
      </w:tr>
    </w:tbl>
    <w:p w14:paraId="1240B746" w14:textId="77777777" w:rsidR="00E473E1" w:rsidRDefault="00E473E1" w:rsidP="00E473E1">
      <w:pPr>
        <w:ind w:firstLine="720"/>
        <w:rPr>
          <w:rStyle w:val="sc-pya-dn"/>
          <w:rFonts w:ascii="Arial" w:hAnsi="Arial" w:cs="Arial"/>
          <w:sz w:val="22"/>
          <w:szCs w:val="22"/>
        </w:rPr>
      </w:pPr>
    </w:p>
    <w:p w14:paraId="242DD0B8" w14:textId="28686A98" w:rsidR="00E473E1" w:rsidRDefault="00E473E1" w:rsidP="00E473E1">
      <w:pPr>
        <w:rPr>
          <w:rStyle w:val="sc-pya-dn"/>
          <w:rFonts w:ascii="Arial" w:hAnsi="Arial" w:cs="Arial"/>
          <w:sz w:val="22"/>
          <w:szCs w:val="22"/>
        </w:rPr>
      </w:pPr>
      <w:r>
        <w:rPr>
          <w:rStyle w:val="sc-pya-dn"/>
          <w:rFonts w:ascii="Arial" w:hAnsi="Arial" w:cs="Arial"/>
          <w:sz w:val="22"/>
          <w:szCs w:val="22"/>
        </w:rPr>
        <w:t>Table notes: S</w:t>
      </w:r>
      <w:r>
        <w:rPr>
          <w:rStyle w:val="sc-pya-dn"/>
          <w:rFonts w:ascii="Arial" w:hAnsi="Arial" w:cs="Arial"/>
          <w:sz w:val="22"/>
          <w:szCs w:val="22"/>
        </w:rPr>
        <w:t xml:space="preserve">ummary statistics (mean ± SD) </w:t>
      </w:r>
      <w:r>
        <w:rPr>
          <w:rStyle w:val="sc-pya-dn"/>
          <w:rFonts w:ascii="Arial" w:hAnsi="Arial" w:cs="Arial"/>
          <w:sz w:val="22"/>
          <w:szCs w:val="22"/>
        </w:rPr>
        <w:t>are presented</w:t>
      </w:r>
      <w:r>
        <w:rPr>
          <w:rStyle w:val="sc-pya-dn"/>
          <w:rFonts w:ascii="Arial" w:hAnsi="Arial" w:cs="Arial"/>
          <w:sz w:val="22"/>
          <w:szCs w:val="22"/>
        </w:rPr>
        <w:t>. The significan</w:t>
      </w:r>
      <w:r>
        <w:rPr>
          <w:rStyle w:val="sc-pya-dn"/>
          <w:rFonts w:ascii="Arial" w:hAnsi="Arial" w:cs="Arial"/>
          <w:sz w:val="22"/>
          <w:szCs w:val="22"/>
        </w:rPr>
        <w:t xml:space="preserve">ce </w:t>
      </w:r>
      <w:r>
        <w:rPr>
          <w:rStyle w:val="sc-pya-dn"/>
          <w:rFonts w:ascii="Arial" w:hAnsi="Arial" w:cs="Arial"/>
          <w:sz w:val="22"/>
          <w:szCs w:val="22"/>
        </w:rPr>
        <w:t xml:space="preserve">testing assesses comparisons between in-school and weekend and in-school and virtual school using Student’s T-test.  </w:t>
      </w:r>
    </w:p>
    <w:p w14:paraId="24B24AFE" w14:textId="77777777" w:rsidR="00F90033" w:rsidRPr="00F90033" w:rsidRDefault="00F90033" w:rsidP="00F90033">
      <w:pPr>
        <w:rPr>
          <w:rFonts w:ascii="Arial" w:hAnsi="Arial" w:cs="Arial"/>
          <w:sz w:val="22"/>
          <w:szCs w:val="22"/>
        </w:rPr>
      </w:pPr>
      <w:r w:rsidRPr="00F90033">
        <w:rPr>
          <w:rFonts w:ascii="Arial" w:hAnsi="Arial" w:cs="Arial"/>
          <w:sz w:val="22"/>
          <w:szCs w:val="22"/>
        </w:rPr>
        <w:t xml:space="preserve">†Values is weighted for the number of </w:t>
      </w:r>
      <w:proofErr w:type="gramStart"/>
      <w:r w:rsidRPr="00F90033">
        <w:rPr>
          <w:rFonts w:ascii="Arial" w:hAnsi="Arial" w:cs="Arial"/>
          <w:sz w:val="22"/>
          <w:szCs w:val="22"/>
        </w:rPr>
        <w:t>readings/hour</w:t>
      </w:r>
      <w:proofErr w:type="gramEnd"/>
      <w:r w:rsidRPr="00F90033">
        <w:rPr>
          <w:rFonts w:ascii="Arial" w:hAnsi="Arial" w:cs="Arial"/>
          <w:sz w:val="22"/>
          <w:szCs w:val="22"/>
        </w:rPr>
        <w:t xml:space="preserve">. </w:t>
      </w:r>
    </w:p>
    <w:p w14:paraId="48CE168B" w14:textId="77777777" w:rsidR="00F90033" w:rsidRDefault="00F90033" w:rsidP="00E473E1">
      <w:pPr>
        <w:rPr>
          <w:rStyle w:val="sc-pya-dn"/>
          <w:rFonts w:ascii="Arial" w:hAnsi="Arial" w:cs="Arial"/>
          <w:sz w:val="22"/>
          <w:szCs w:val="22"/>
        </w:rPr>
      </w:pPr>
    </w:p>
    <w:p w14:paraId="7FC53A31" w14:textId="77777777" w:rsidR="00E473E1" w:rsidRDefault="00E473E1"/>
    <w:sectPr w:rsidR="00E4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E1"/>
    <w:rsid w:val="00024C77"/>
    <w:rsid w:val="00035C45"/>
    <w:rsid w:val="000370A1"/>
    <w:rsid w:val="00092464"/>
    <w:rsid w:val="000B04DA"/>
    <w:rsid w:val="000B5DDA"/>
    <w:rsid w:val="000C3D12"/>
    <w:rsid w:val="0015466D"/>
    <w:rsid w:val="00162378"/>
    <w:rsid w:val="00195CF4"/>
    <w:rsid w:val="001B37E8"/>
    <w:rsid w:val="001C38D6"/>
    <w:rsid w:val="001E481F"/>
    <w:rsid w:val="00213303"/>
    <w:rsid w:val="00224E87"/>
    <w:rsid w:val="00241433"/>
    <w:rsid w:val="002730F4"/>
    <w:rsid w:val="002C4864"/>
    <w:rsid w:val="002D69A6"/>
    <w:rsid w:val="002E7930"/>
    <w:rsid w:val="00320BA1"/>
    <w:rsid w:val="00346AB6"/>
    <w:rsid w:val="003627B0"/>
    <w:rsid w:val="00386EBB"/>
    <w:rsid w:val="003C1E4F"/>
    <w:rsid w:val="00434245"/>
    <w:rsid w:val="00460793"/>
    <w:rsid w:val="004916CC"/>
    <w:rsid w:val="004D6FAE"/>
    <w:rsid w:val="004E05F0"/>
    <w:rsid w:val="00553DE1"/>
    <w:rsid w:val="005A277F"/>
    <w:rsid w:val="005B5541"/>
    <w:rsid w:val="005C336D"/>
    <w:rsid w:val="006635E5"/>
    <w:rsid w:val="006860A2"/>
    <w:rsid w:val="00687EB8"/>
    <w:rsid w:val="00691307"/>
    <w:rsid w:val="00695D66"/>
    <w:rsid w:val="006B7CB1"/>
    <w:rsid w:val="007270E2"/>
    <w:rsid w:val="00736753"/>
    <w:rsid w:val="00745E83"/>
    <w:rsid w:val="007677A0"/>
    <w:rsid w:val="007A324B"/>
    <w:rsid w:val="007E4ECF"/>
    <w:rsid w:val="007F2755"/>
    <w:rsid w:val="007F4D69"/>
    <w:rsid w:val="008269D1"/>
    <w:rsid w:val="0083429F"/>
    <w:rsid w:val="00834A09"/>
    <w:rsid w:val="008577CD"/>
    <w:rsid w:val="008749C8"/>
    <w:rsid w:val="00882B10"/>
    <w:rsid w:val="008B3DC0"/>
    <w:rsid w:val="00900C5A"/>
    <w:rsid w:val="0092030E"/>
    <w:rsid w:val="0099692A"/>
    <w:rsid w:val="009C22FE"/>
    <w:rsid w:val="009D134A"/>
    <w:rsid w:val="009E3C93"/>
    <w:rsid w:val="009F5517"/>
    <w:rsid w:val="00A12783"/>
    <w:rsid w:val="00A14B22"/>
    <w:rsid w:val="00A209C7"/>
    <w:rsid w:val="00A46C8D"/>
    <w:rsid w:val="00A541D4"/>
    <w:rsid w:val="00A73448"/>
    <w:rsid w:val="00AB63B0"/>
    <w:rsid w:val="00AC62C3"/>
    <w:rsid w:val="00AC76C7"/>
    <w:rsid w:val="00AF0EE6"/>
    <w:rsid w:val="00B035CC"/>
    <w:rsid w:val="00B23BE7"/>
    <w:rsid w:val="00B7082C"/>
    <w:rsid w:val="00BA13BD"/>
    <w:rsid w:val="00BC499F"/>
    <w:rsid w:val="00BE7162"/>
    <w:rsid w:val="00C71B0A"/>
    <w:rsid w:val="00CE4325"/>
    <w:rsid w:val="00CF74A8"/>
    <w:rsid w:val="00D17D74"/>
    <w:rsid w:val="00D2416A"/>
    <w:rsid w:val="00D35AF3"/>
    <w:rsid w:val="00D42C15"/>
    <w:rsid w:val="00D605B7"/>
    <w:rsid w:val="00D63A3E"/>
    <w:rsid w:val="00D80891"/>
    <w:rsid w:val="00DA13D1"/>
    <w:rsid w:val="00DB4AEB"/>
    <w:rsid w:val="00E131E1"/>
    <w:rsid w:val="00E25DE6"/>
    <w:rsid w:val="00E31F63"/>
    <w:rsid w:val="00E473E1"/>
    <w:rsid w:val="00E95050"/>
    <w:rsid w:val="00EC1913"/>
    <w:rsid w:val="00ED513A"/>
    <w:rsid w:val="00EE74FE"/>
    <w:rsid w:val="00F45D7E"/>
    <w:rsid w:val="00F84321"/>
    <w:rsid w:val="00F90033"/>
    <w:rsid w:val="00FC6541"/>
    <w:rsid w:val="00FC6928"/>
    <w:rsid w:val="00FD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1E86"/>
  <w15:chartTrackingRefBased/>
  <w15:docId w15:val="{A98CE020-C54A-8B47-B51A-6F61A361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-pya-dn">
    <w:name w:val="sc-pya-dn"/>
    <w:basedOn w:val="DefaultParagraphFont"/>
    <w:rsid w:val="00E473E1"/>
  </w:style>
  <w:style w:type="table" w:styleId="TableGrid">
    <w:name w:val="Table Grid"/>
    <w:basedOn w:val="TableNormal"/>
    <w:uiPriority w:val="39"/>
    <w:rsid w:val="00E47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Christine</dc:creator>
  <cp:keywords/>
  <dc:description/>
  <cp:lastModifiedBy>March, Christine</cp:lastModifiedBy>
  <cp:revision>2</cp:revision>
  <dcterms:created xsi:type="dcterms:W3CDTF">2023-02-01T01:22:00Z</dcterms:created>
  <dcterms:modified xsi:type="dcterms:W3CDTF">2023-02-01T17:35:00Z</dcterms:modified>
</cp:coreProperties>
</file>